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100"/>
        <w:gridCol w:w="1384"/>
        <w:gridCol w:w="1261"/>
        <w:gridCol w:w="1384"/>
        <w:gridCol w:w="1016"/>
        <w:gridCol w:w="1384"/>
        <w:gridCol w:w="1261"/>
        <w:gridCol w:w="1506"/>
      </w:tblGrid>
      <w:tr w:rsidR="008649A5" w:rsidRPr="00EB09F5" w:rsidTr="00932EFE">
        <w:tc>
          <w:tcPr>
            <w:tcW w:w="0" w:type="auto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B09F5">
              <w:rPr>
                <w:rFonts w:ascii="Arial" w:hAnsi="Arial" w:cs="Arial"/>
                <w:b/>
                <w:sz w:val="24"/>
                <w:szCs w:val="24"/>
              </w:rPr>
              <w:t>Table S</w:t>
            </w:r>
            <w:r w:rsidR="00CE676A">
              <w:rPr>
                <w:rFonts w:ascii="Arial" w:hAnsi="Arial" w:cs="Arial"/>
                <w:b/>
                <w:sz w:val="24"/>
                <w:szCs w:val="24"/>
              </w:rPr>
              <w:t>3</w:t>
            </w:r>
            <w:r w:rsidRPr="00EB09F5">
              <w:rPr>
                <w:rFonts w:ascii="Arial" w:hAnsi="Arial" w:cs="Arial"/>
                <w:b/>
                <w:sz w:val="24"/>
                <w:szCs w:val="24"/>
              </w:rPr>
              <w:t xml:space="preserve">. Regulation of gene expression for selected genes during hepatic differentiation of WK1 iPS cells derived from hDF1 fibroblasts. </w:t>
            </w:r>
          </w:p>
          <w:p w:rsidR="008649A5" w:rsidRPr="00EB09F5" w:rsidRDefault="008649A5" w:rsidP="00932EFE">
            <w:pPr>
              <w:pStyle w:val="PlainText"/>
              <w:spacing w:before="20" w:after="20" w:line="264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649A5" w:rsidRPr="00EB09F5" w:rsidTr="00932EFE"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649A5" w:rsidRPr="00EB09F5" w:rsidRDefault="008649A5" w:rsidP="00932EFE">
            <w:pPr>
              <w:pStyle w:val="PlainText"/>
              <w:spacing w:before="20" w:after="20" w:line="264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h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F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.7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.7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6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6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4472.4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358.5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7.71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LB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0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0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5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70.8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3.7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9056629.82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CYP2E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24.9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8.4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0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.6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1.5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.1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3554752.0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GATA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5.6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8.9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5.0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6.8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56.2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8.0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405.93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GHR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41.1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6.4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03.0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3.9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25.9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1.0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3757.93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GSTA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4.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.3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532.4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245.9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076713.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HMGCR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850.8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0.1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6255.8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205.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9843.2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457.4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6680.47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HNF4A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3.5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9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50602.77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IGF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.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7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.6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87.6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2.7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914.11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IGF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0114.9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348.0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7.9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1.7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43868.7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7382.8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83796.38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IGFBP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526.7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09.1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0759.2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936.5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77315.6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0921.0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77798.38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LDLR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910.4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92.6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674.6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80.2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016.9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3.4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9711.3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MDR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7.4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.5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44.0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.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52.1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5.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3879.02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POU5F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247.3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15.6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91597.7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5735.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2267.0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029.9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4777.82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ZFP4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9422.4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782.5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169.0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4.6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RXRA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071.6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96.8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007.7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2.0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113.2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55.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32546.79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SCARB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07.7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57.8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467.4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13.6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677.2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75.8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3337.52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VIM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546637.9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84635.6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9323.0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998.2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51061.5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6512.3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1796.08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.4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.6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18.1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35.1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2555.1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6160.2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912913.4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6.1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4.4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14.4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18.7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905.6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549.6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7243792.79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.5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.8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271.6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16.0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842.33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A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9671.03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B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.7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.7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6.7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0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60.5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.9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83671.95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.2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546.9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39.4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202.6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43.8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341957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8.4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6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92.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8.2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876348.87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4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.4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82.7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12.8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224285.31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C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7895.16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7586.0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095.0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.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.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408.6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8.4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54.67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E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0.9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1.1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54261.4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059.7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3544.9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728.8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466244.66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lastRenderedPageBreak/>
              <w:t>APOF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8240.88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H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6.8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.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26124.14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3115.9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53.0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09.7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2.8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56.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8.3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6427.67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3108.4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98.8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190.2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0.6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484.8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18.8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8058.26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099.1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2.0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2.1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.9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7.9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.5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9806.32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637.0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80.1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.1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8.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0.94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7712.7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L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0737.9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64.9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9.3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.9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689.5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72.3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4456.69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M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68.9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91.6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126.47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25.0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4605.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98.3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19652.97</w:t>
            </w:r>
          </w:p>
        </w:tc>
      </w:tr>
      <w:tr w:rsidR="008649A5" w:rsidRPr="00EB09F5" w:rsidTr="00932EFE"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APOO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996.8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64.18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9543.2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1088.22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32371.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2604.93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649A5" w:rsidRPr="00EB09F5" w:rsidRDefault="008649A5" w:rsidP="00CE676A">
            <w:pPr>
              <w:pStyle w:val="PlainText"/>
              <w:spacing w:beforeLines="20" w:afterLines="20" w:line="264" w:lineRule="auto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EB09F5">
              <w:rPr>
                <w:rFonts w:ascii="Arial" w:hAnsi="Arial" w:cs="Arial"/>
                <w:sz w:val="22"/>
                <w:szCs w:val="22"/>
              </w:rPr>
              <w:t>5539.33</w:t>
            </w:r>
          </w:p>
        </w:tc>
      </w:tr>
      <w:tr w:rsidR="008649A5" w:rsidRPr="00EB09F5" w:rsidTr="00932EFE">
        <w:tc>
          <w:tcPr>
            <w:tcW w:w="0" w:type="auto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8649A5" w:rsidRPr="00EB09F5" w:rsidRDefault="00C23A1B" w:rsidP="00932EFE">
            <w:pPr>
              <w:pStyle w:val="PlainText"/>
              <w:spacing w:before="20" w:after="20" w:line="264" w:lineRule="auto"/>
              <w:rPr>
                <w:rFonts w:ascii="Arial" w:hAnsi="Arial" w:cs="Arial"/>
                <w:sz w:val="22"/>
                <w:szCs w:val="22"/>
              </w:rPr>
            </w:pPr>
            <w:r w:rsidRPr="003E63E4">
              <w:rPr>
                <w:rFonts w:ascii="Arial" w:hAnsi="Arial" w:cs="Arial"/>
                <w:sz w:val="22"/>
                <w:szCs w:val="22"/>
              </w:rPr>
              <w:t xml:space="preserve">Values for mRNAs analyzed in this study are given as fold </w:t>
            </w:r>
            <w:r>
              <w:rPr>
                <w:rFonts w:ascii="Arial" w:hAnsi="Arial" w:cs="Arial"/>
                <w:sz w:val="22"/>
                <w:szCs w:val="22"/>
              </w:rPr>
              <w:t>β</w:t>
            </w:r>
            <w:r w:rsidRPr="003E63E4">
              <w:rPr>
                <w:rFonts w:ascii="Arial" w:hAnsi="Arial" w:cs="Arial"/>
                <w:sz w:val="22"/>
                <w:szCs w:val="22"/>
              </w:rPr>
              <w:t>-actin mRNA amounts multiplied by 10</w:t>
            </w:r>
            <w:r w:rsidRPr="003E63E4">
              <w:rPr>
                <w:rFonts w:ascii="Arial" w:hAnsi="Arial" w:cs="Arial"/>
                <w:sz w:val="22"/>
                <w:szCs w:val="22"/>
                <w:vertAlign w:val="superscript"/>
              </w:rPr>
              <w:t>-7</w:t>
            </w:r>
            <w:r w:rsidRPr="003E63E4">
              <w:rPr>
                <w:rFonts w:ascii="Arial" w:hAnsi="Arial" w:cs="Arial"/>
                <w:sz w:val="22"/>
                <w:szCs w:val="22"/>
              </w:rPr>
              <w:t>.</w:t>
            </w:r>
            <w:r w:rsidR="00442A5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8649A5" w:rsidRPr="00EB09F5">
              <w:rPr>
                <w:rFonts w:ascii="Arial" w:hAnsi="Arial" w:cs="Arial"/>
                <w:sz w:val="22"/>
                <w:szCs w:val="22"/>
              </w:rPr>
              <w:t>Abbreviations: a: mRNA; b: hDF1 Mean; c: hDF1 SEM; d: WK1-iPSCs Mean; e: WK1-iPSCs SEM; f: WK1-HLCs Mean; g: WK1-HLCs SEM; h: Liver;  SEM – Standard error of the mean</w:t>
            </w:r>
          </w:p>
        </w:tc>
      </w:tr>
    </w:tbl>
    <w:p w:rsidR="008649A5" w:rsidRPr="00EB09F5" w:rsidRDefault="008649A5" w:rsidP="00853C53">
      <w:pPr>
        <w:pStyle w:val="PlainText"/>
        <w:rPr>
          <w:rFonts w:ascii="Arial" w:hAnsi="Arial" w:cs="Arial"/>
          <w:sz w:val="22"/>
          <w:szCs w:val="22"/>
        </w:rPr>
      </w:pPr>
    </w:p>
    <w:sectPr w:rsidR="008649A5" w:rsidRPr="00EB09F5" w:rsidSect="00E5594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114AA"/>
    <w:rsid w:val="00023D00"/>
    <w:rsid w:val="000C2435"/>
    <w:rsid w:val="00104E27"/>
    <w:rsid w:val="001114AA"/>
    <w:rsid w:val="00186E63"/>
    <w:rsid w:val="001C4516"/>
    <w:rsid w:val="001E21E9"/>
    <w:rsid w:val="00200647"/>
    <w:rsid w:val="002D6274"/>
    <w:rsid w:val="002E07B7"/>
    <w:rsid w:val="002F5FAF"/>
    <w:rsid w:val="00311CA1"/>
    <w:rsid w:val="00373ACA"/>
    <w:rsid w:val="00382264"/>
    <w:rsid w:val="003D22A6"/>
    <w:rsid w:val="003E63E4"/>
    <w:rsid w:val="003F10A0"/>
    <w:rsid w:val="00442A5B"/>
    <w:rsid w:val="00457BD1"/>
    <w:rsid w:val="004E4B54"/>
    <w:rsid w:val="005505E2"/>
    <w:rsid w:val="005655EB"/>
    <w:rsid w:val="0057150D"/>
    <w:rsid w:val="005D4C2A"/>
    <w:rsid w:val="00644CE2"/>
    <w:rsid w:val="0067438B"/>
    <w:rsid w:val="0068646A"/>
    <w:rsid w:val="00766B48"/>
    <w:rsid w:val="0082626B"/>
    <w:rsid w:val="00853C53"/>
    <w:rsid w:val="008649A5"/>
    <w:rsid w:val="008A497D"/>
    <w:rsid w:val="008E2740"/>
    <w:rsid w:val="0093165A"/>
    <w:rsid w:val="009C5BE0"/>
    <w:rsid w:val="009E12D1"/>
    <w:rsid w:val="00A507C0"/>
    <w:rsid w:val="00A727F5"/>
    <w:rsid w:val="00AC5DFE"/>
    <w:rsid w:val="00B60B23"/>
    <w:rsid w:val="00BE60E9"/>
    <w:rsid w:val="00C0058F"/>
    <w:rsid w:val="00C23A1B"/>
    <w:rsid w:val="00C6004A"/>
    <w:rsid w:val="00CA6638"/>
    <w:rsid w:val="00CD2881"/>
    <w:rsid w:val="00CE676A"/>
    <w:rsid w:val="00D67132"/>
    <w:rsid w:val="00D77C70"/>
    <w:rsid w:val="00D814F8"/>
    <w:rsid w:val="00DA6E92"/>
    <w:rsid w:val="00DB1491"/>
    <w:rsid w:val="00E334A6"/>
    <w:rsid w:val="00E54585"/>
    <w:rsid w:val="00E5594B"/>
    <w:rsid w:val="00EB09F5"/>
    <w:rsid w:val="00F52F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5D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1C451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C4516"/>
    <w:rPr>
      <w:rFonts w:ascii="Consolas" w:hAnsi="Consolas" w:cs="Consolas"/>
      <w:sz w:val="21"/>
      <w:szCs w:val="21"/>
    </w:rPr>
  </w:style>
  <w:style w:type="table" w:styleId="TableGrid">
    <w:name w:val="Table Grid"/>
    <w:basedOn w:val="TableNormal"/>
    <w:uiPriority w:val="59"/>
    <w:rsid w:val="003D22A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ONN</Company>
  <LinksUpToDate>false</LinksUpToDate>
  <CharactersWithSpaces>2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fried Krueger</dc:creator>
  <cp:lastModifiedBy>Winfried Krueger</cp:lastModifiedBy>
  <cp:revision>2</cp:revision>
  <dcterms:created xsi:type="dcterms:W3CDTF">2013-06-06T13:58:00Z</dcterms:created>
  <dcterms:modified xsi:type="dcterms:W3CDTF">2013-06-06T13:58:00Z</dcterms:modified>
</cp:coreProperties>
</file>